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B937A" w14:textId="3BF0D9DB" w:rsidR="00F537AE" w:rsidRPr="007A479F" w:rsidRDefault="007A479F">
      <w:pPr>
        <w:rPr>
          <w:rFonts w:ascii="Times New Roman" w:hAnsi="Times New Roman" w:cs="Times New Roman"/>
        </w:rPr>
      </w:pPr>
      <w:bookmarkStart w:id="0" w:name="_Hlk76838921"/>
      <w:r w:rsidRPr="007A479F">
        <w:rPr>
          <w:rFonts w:ascii="Times New Roman" w:hAnsi="Times New Roman" w:cs="Times New Roman"/>
          <w:sz w:val="24"/>
          <w:szCs w:val="24"/>
        </w:rPr>
        <w:t>Supplementary Table 1</w:t>
      </w:r>
      <w:r w:rsidR="005425AE" w:rsidRPr="007A479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6D0F41" w:rsidRPr="007A479F">
        <w:rPr>
          <w:rFonts w:ascii="Times New Roman" w:hAnsi="Times New Roman" w:cs="Times New Roman"/>
          <w:sz w:val="24"/>
          <w:szCs w:val="24"/>
        </w:rPr>
        <w:t xml:space="preserve">Amino acid (AA) mutations </w:t>
      </w:r>
      <w:r w:rsidR="00DC511F" w:rsidRPr="007A479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6D0F41" w:rsidRPr="007A479F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="006D0F41" w:rsidRPr="007A479F">
        <w:rPr>
          <w:rFonts w:ascii="Times New Roman" w:hAnsi="Times New Roman" w:cs="Times New Roman"/>
          <w:sz w:val="24"/>
          <w:szCs w:val="24"/>
        </w:rPr>
        <w:t xml:space="preserve"> protein of 16 PRV isolates from this study and 13 PRV reference strains compared with </w:t>
      </w:r>
      <w:r w:rsidR="006D0F41" w:rsidRPr="007A479F">
        <w:rPr>
          <w:rFonts w:ascii="Times New Roman" w:eastAsia="等线" w:hAnsi="Times New Roman" w:cs="Times New Roman"/>
          <w:kern w:val="0"/>
          <w:szCs w:val="21"/>
        </w:rPr>
        <w:t>Becker</w:t>
      </w:r>
      <w:r w:rsidR="006D0F41" w:rsidRPr="007A479F">
        <w:rPr>
          <w:rFonts w:ascii="Times New Roman" w:hAnsi="Times New Roman" w:cs="Times New Roman"/>
          <w:sz w:val="24"/>
          <w:szCs w:val="24"/>
        </w:rPr>
        <w:t xml:space="preserve"> strain</w:t>
      </w:r>
    </w:p>
    <w:p w14:paraId="359A5675" w14:textId="7CF38FB5" w:rsidR="005425AE" w:rsidRPr="0025556B" w:rsidRDefault="005425AE">
      <w:pPr>
        <w:rPr>
          <w:rFonts w:ascii="Times New Roman" w:hAnsi="Times New Roman" w:cs="Times New Roman"/>
        </w:rPr>
      </w:pPr>
    </w:p>
    <w:tbl>
      <w:tblPr>
        <w:tblW w:w="8335" w:type="dxa"/>
        <w:tblLayout w:type="fixed"/>
        <w:tblLook w:val="04A0" w:firstRow="1" w:lastRow="0" w:firstColumn="1" w:lastColumn="0" w:noHBand="0" w:noVBand="1"/>
      </w:tblPr>
      <w:tblGrid>
        <w:gridCol w:w="96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5556B" w:rsidRPr="0025556B" w14:paraId="403233FE" w14:textId="77777777" w:rsidTr="005425AE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64BC5" w14:textId="17212872" w:rsidR="005425AE" w:rsidRPr="0025556B" w:rsidRDefault="006D0F41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5425AE"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37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58814" w14:textId="2174FA60" w:rsidR="005425AE" w:rsidRPr="0025556B" w:rsidRDefault="006D0F41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5556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2555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5556B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25556B" w:rsidRPr="0025556B" w14:paraId="385CE5B4" w14:textId="77777777" w:rsidTr="005425AE">
        <w:trPr>
          <w:trHeight w:val="28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1711C" w14:textId="77777777" w:rsidR="005425AE" w:rsidRPr="0025556B" w:rsidRDefault="005425AE" w:rsidP="008D38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373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C5A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192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525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8E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83F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D1D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6F9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72F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1A0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FDF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1B7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6E2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163</w:t>
            </w:r>
          </w:p>
        </w:tc>
      </w:tr>
      <w:tr w:rsidR="0025556B" w:rsidRPr="0025556B" w14:paraId="64FA736C" w14:textId="77777777" w:rsidTr="005425AE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E5020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C0D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6F5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52D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1A2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9F7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5D4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84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CDC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F26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78A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2B2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B0A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202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</w:tr>
      <w:tr w:rsidR="0025556B" w:rsidRPr="0025556B" w14:paraId="31BC14D8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72AEEB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14E5A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C202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2A26C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E530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63BF8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B7A0A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9AA46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A28BD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DB9CD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1C011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62948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E9C86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BAEA5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4237B179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778802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D84DC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2C925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F65B7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07C1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5423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0B0DB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1A842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4D392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96EE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4BFB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7B6EE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9656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94456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677D8CA1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DA0511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549D6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83AF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6BADF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FD9D1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807CA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3C0CA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BF578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8D107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BC55F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3B47F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458B8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692F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41985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1B058F16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688EC9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E8DFC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DDB25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10177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60F1D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2BAFF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0B245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7D4C9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F0C8F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59E8A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3FD28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C0F7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69DED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97723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59AD23E4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F4EF01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5CBB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8E489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3B17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3B9ED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4A311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4A310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77BB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61C85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506A2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465B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F869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ADF3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71253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4B97D73D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246C02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46D90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0F69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004A1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27CC7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DAF4C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D351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1A48B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43F0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D3431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C0B43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FC3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88439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7189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5D850973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B290C6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CDFC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58B03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6E168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6361B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A831B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885F4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BCBF5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04AF6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C959C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872E4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06DF4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AFF12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C2F02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3270B54E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3C85A9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49311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EC58E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1C70B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1BDBB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C7E14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1A41A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565E5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6F11C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0A63D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A46FA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5BC62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CEF09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0797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436FD1AA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8E83A7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17CBD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F48E9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0EFE6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42EDE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AD255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7D2D9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4B47F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155CA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8F23F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62A8C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16DB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0A479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9445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105291D5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3CB3D9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7046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41AE6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B7E7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FF3D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FAC16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D9BD4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3FC74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CCD14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451A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3D3F7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B9BE1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E086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54B93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502AFDFD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AB14ED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ADD1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6F567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456F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A004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08770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CA66D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D7004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33291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BB59B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6D10C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979B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2FFA2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9CEC8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08BB5C2C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C5EB1E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DC6A7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EE7A1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CE397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063A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7BBF1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5E520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7EE39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EDDF0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924B8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8BCD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22019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A3C42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85B1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34437D23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6CBBD2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2471B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2B263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65D05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F5801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3F522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3EDE8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EAFA3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8EEE4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7AD8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A7D8A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2F274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02B9D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14E3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7AB99F8B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C246EA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B696D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C5DEE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05C04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AE34A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26510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FFE83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7B677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BD9A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1A9F3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A9A8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E72AE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67F9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8C3B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65EB4635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E2A83C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0DE22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AAA85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A1E0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FC28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46547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222AA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CAF39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F037D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BAF6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4593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F23D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0EC3E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7F264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54CFAFDA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DF13AB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675C8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56324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D4FD9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1F54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FB9A0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51EF3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51F80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A5EEF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CDC80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7ED0B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ABE9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0EC88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0A25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6AC8B6D8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E9A21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0032C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8C54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A4E51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6B62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B77CA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35846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265CA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BE6E8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A4144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AAC7B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BC0B0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0B03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74F43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45A60DED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11B5B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8E5DA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ABA45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C5AD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C51EF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41495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A83CA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2B40D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322B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38941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50DC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DFDE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18D3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4113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51EA47EE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E7122D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2D24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5A83E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83FE8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C85C6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8CDF3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5B082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53D61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48429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F615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B703B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5DED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12BEC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D24D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30346653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3D665C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0B67D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9BC08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35ED0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24A2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72BD1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CDD54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7CEE0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C42A1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90240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C3E32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EF619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8067D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1CE97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73CEC628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546428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7461E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DDDC9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63C99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38BB8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7F33E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F753E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59AE3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E294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02A82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FA3A8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3729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7074E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42B96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20D0A383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E94D9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651B6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D9609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A50D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DC7B2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6E988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DF81A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7E16D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3E5BD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553F7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15AB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B273D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43E3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A3250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58375A1D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F1D98E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7EC3B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27CE9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2DB27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24C59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BC1DF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D5B7B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F4AE9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D972B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12133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773AA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12228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C3C40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4312D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3BE50CFE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E88DC6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D564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2E3D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CB7BF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6033F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B62DE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0AA51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6D595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88E6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4D048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37E7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0789C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C618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75EBD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0D1C395D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D30322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1FA9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F7FBB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80EC3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F36F5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04647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8F9BC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57D3A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5F3D2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BAE3B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BDD48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EB64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F391F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33A3B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63F41600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ED159C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6D516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D9964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6790F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3125C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83192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6919E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129A7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BBA26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5198C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5F5BA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4B8FB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6852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BFF3A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3927FC68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5FCFC4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6625E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C9C68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D2AD6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53C38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FF95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8D516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8C23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0BEF5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6A8F3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047B5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FC439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BAF93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F76D4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226650EC" w14:textId="77777777" w:rsidTr="005425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E0B03C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9D265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D495C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8383C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6467BB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EC3F0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3A13E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1A7F81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A31A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6EEF69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38DF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CB5D68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CB3C97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05693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  <w:tr w:rsidR="0025556B" w:rsidRPr="0025556B" w14:paraId="1777E414" w14:textId="77777777" w:rsidTr="005425AE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B299A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D7CE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D206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285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5F1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A18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37D2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384C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A09D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7B2F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6CE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AD1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0790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2DD4" w14:textId="77777777" w:rsidR="005425AE" w:rsidRPr="0025556B" w:rsidRDefault="005425AE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</w:tr>
    </w:tbl>
    <w:p w14:paraId="26DCFE5A" w14:textId="2F0F8BDC" w:rsidR="005425AE" w:rsidRPr="0025556B" w:rsidRDefault="006D0F41">
      <w:pPr>
        <w:rPr>
          <w:rFonts w:ascii="Times New Roman" w:hAnsi="Times New Roman" w:cs="Times New Roman"/>
        </w:rPr>
      </w:pPr>
      <w:r w:rsidRPr="0025556B">
        <w:rPr>
          <w:rFonts w:ascii="Times New Roman" w:hAnsi="Times New Roman" w:cs="Times New Roman" w:hint="eastAsia"/>
        </w:rPr>
        <w:t>Continue</w:t>
      </w:r>
    </w:p>
    <w:tbl>
      <w:tblPr>
        <w:tblW w:w="8335" w:type="dxa"/>
        <w:tblLayout w:type="fixed"/>
        <w:tblLook w:val="04A0" w:firstRow="1" w:lastRow="0" w:firstColumn="1" w:lastColumn="0" w:noHBand="0" w:noVBand="1"/>
      </w:tblPr>
      <w:tblGrid>
        <w:gridCol w:w="96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5556B" w:rsidRPr="0025556B" w14:paraId="604F29FE" w14:textId="77777777" w:rsidTr="008D38E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E8415" w14:textId="5E7D12C3" w:rsidR="005425AE" w:rsidRPr="0025556B" w:rsidRDefault="006D0F41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5425AE"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37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DE6E2" w14:textId="1D7741F3" w:rsidR="005425AE" w:rsidRPr="0025556B" w:rsidRDefault="006D0F41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5556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2555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5556B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25556B" w:rsidRPr="0025556B" w14:paraId="7486CA09" w14:textId="77777777" w:rsidTr="00CC7E6D">
        <w:trPr>
          <w:trHeight w:val="28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AD076" w14:textId="77777777" w:rsidR="00986ECB" w:rsidRPr="0025556B" w:rsidRDefault="00986ECB" w:rsidP="00986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C1AE1" w14:textId="6B1D94C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D005AD" w14:textId="5DFC55A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692D1" w14:textId="4659742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B3503" w14:textId="24EB87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5DB32C" w14:textId="6EF00D1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AF54DB" w14:textId="7CC3F0B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74666" w14:textId="40D8AC8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34A606" w14:textId="0F18DB6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20E65" w14:textId="3215328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7F06D8" w14:textId="36B092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365140" w14:textId="2645484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D7FAB6" w14:textId="47815C1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9F8B3" w14:textId="0188FDA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97</w:t>
            </w:r>
          </w:p>
        </w:tc>
      </w:tr>
      <w:tr w:rsidR="0025556B" w:rsidRPr="0025556B" w14:paraId="1536FA49" w14:textId="77777777" w:rsidTr="00CC7E6D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01A16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98FB6" w14:textId="3D6CC84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B01DF" w14:textId="4DFFBEF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3B02A" w14:textId="34874E0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A0151" w14:textId="5F9DC8D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D153E5" w14:textId="784EC9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C5F5E" w14:textId="46A8740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377A3" w14:textId="3D0E860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15D91" w14:textId="4ED907F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EF43BE" w14:textId="60E4700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68F1C" w14:textId="2D68410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AD2321" w14:textId="2A19430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296980" w14:textId="367AE68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13C66" w14:textId="5CFE28C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——</w:t>
            </w:r>
          </w:p>
        </w:tc>
      </w:tr>
      <w:tr w:rsidR="0025556B" w:rsidRPr="0025556B" w14:paraId="6367703D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92C8534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FF0F0E" w14:textId="3A3EB3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F16CF8" w14:textId="78AD682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EE3A9D" w14:textId="134406B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4B6EAE" w14:textId="49ACB4A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E1D44B" w14:textId="3F1B445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99F4DF" w14:textId="13C26A6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53EE9F" w14:textId="5B22E4F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F61AE8" w14:textId="3B79E98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732B9E" w14:textId="70D854D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5D3778" w14:textId="35E90A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25E616" w14:textId="7849F14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F8BE9F" w14:textId="6BD474C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B5B180" w14:textId="73BDA62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38CE8420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249ADDA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9F47EF" w14:textId="5BB1DE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975719" w14:textId="78F74B7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F50132" w14:textId="75028F2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3BADF5" w14:textId="1569A66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8D8532" w14:textId="7B5FA53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3B85F0" w14:textId="222D427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8E1990" w14:textId="119D037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7766D4" w14:textId="09AE9EF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B0B1BB" w14:textId="62624E9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9F024A" w14:textId="6741694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27A2EE" w14:textId="4F53B53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A25A55" w14:textId="55DEB7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702880" w14:textId="353EB28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74C12257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5AFA05B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A7B002" w14:textId="5E7F8DE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17F440" w14:textId="704355F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020594" w14:textId="09A39E3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9CDFCC" w14:textId="7B167DE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427792" w14:textId="7FA3102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F1C314" w14:textId="284D963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D5A219" w14:textId="7EDF198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B85409" w14:textId="3E87234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7C96BE" w14:textId="595AD2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AFB6B7" w14:textId="00B2651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014D18" w14:textId="544667C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F7578D" w14:textId="7998884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E6A126" w14:textId="5C26BD0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335CFEF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04F674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3907FF" w14:textId="6EB3CB2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F4A43E" w14:textId="7D8E105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4DB9DC" w14:textId="23358A9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E016DE" w14:textId="42337F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DA3CB5" w14:textId="4351A5D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57C18D" w14:textId="00BE52A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A8F0E0" w14:textId="074A890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2D9320" w14:textId="6F83661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71EC9F" w14:textId="78E5B61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8F59DD" w14:textId="02C62A5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7765C6" w14:textId="1C856FF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884BC0" w14:textId="783DDFE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CED107" w14:textId="1D60B0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2C96DB4A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276EE39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9DD7D9" w14:textId="5C3E92B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6E8331" w14:textId="07BD12B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AB9CBB" w14:textId="34CEC84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A89909" w14:textId="67CE927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03C5B5" w14:textId="081AD38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C4AFFB" w14:textId="783810C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A01A5C" w14:textId="31664CF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1FFDBD" w14:textId="0867810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55E59F" w14:textId="333D200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56D3D0" w14:textId="1FFA458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089E3D" w14:textId="38D8D51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AB7588" w14:textId="6BB1592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C8C769" w14:textId="43BAD6D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F693CA2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2677F0C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81CF0B" w14:textId="18ABB41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F0B11C" w14:textId="6944978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C77065" w14:textId="5C5691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2F7169" w14:textId="374BECA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1EB51E" w14:textId="0D3E00E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1726ED" w14:textId="3E5699A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3D2292" w14:textId="4DD173A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641807" w14:textId="1368030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FA87FA" w14:textId="68FEB6B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3F6DF0" w14:textId="2953E96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699484" w14:textId="0EFEBDA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733709" w14:textId="4759397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133F1F" w14:textId="62A45E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355657FE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34811C8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DEF41B" w14:textId="5A236D1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479076" w14:textId="052802F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7E0B5C" w14:textId="7F0170D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869213" w14:textId="1917331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9ED1F2" w14:textId="5E1A6FC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E91219" w14:textId="6524D0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68131D" w14:textId="630D875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B204B1" w14:textId="739395F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6AED3E" w14:textId="4C4381C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1C2F6D" w14:textId="6F8FC8C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544283" w14:textId="296073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88743B" w14:textId="1809DB7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DFD0B4" w14:textId="0703E1A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4E4823C0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C7A738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ADF99A" w14:textId="3C07B8E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4D4556" w14:textId="056EF6E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69DD85" w14:textId="531132D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63F2BC" w14:textId="07D6621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63F1B7" w14:textId="6357477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3C9DAB" w14:textId="7FB2E94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799F0F" w14:textId="2C52A17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D7D88A" w14:textId="1BDC662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9B1B06" w14:textId="7217F13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687671" w14:textId="53D9B69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94AEE9" w14:textId="1729CE3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06DCA9" w14:textId="2B2F03D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4C2C30" w14:textId="159880E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57A9081F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0904F52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3FDD12" w14:textId="0E0D302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10E509" w14:textId="5B95E58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2F80E2" w14:textId="609BBE1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70262F" w14:textId="4E7D5C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75A8DF" w14:textId="52E1C63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DC5E02" w14:textId="19ECC52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0F5B41" w14:textId="4FD6D16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2C8F12" w14:textId="7AF1A82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79AA2A" w14:textId="31DDB28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81D437" w14:textId="7D613B6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B71C58" w14:textId="6D465B2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C7380F" w14:textId="63836A6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BE53FE" w14:textId="4FB285D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76C11C7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AA966BB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D6C2C4" w14:textId="475779B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FAA0D7" w14:textId="682C2C9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F8FE19" w14:textId="7CC0893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38BC14" w14:textId="007434B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94318A" w14:textId="4C929F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3D7903" w14:textId="213EFC8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5847EC" w14:textId="10235B0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CC0ECA" w14:textId="31984D9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601DFE" w14:textId="6AF0CB5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6B8579" w14:textId="690F489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EC3186" w14:textId="46D8D0D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34AEDC" w14:textId="28EB2FA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24E4D9" w14:textId="7495BFA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3F99531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7F2DAEE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C5BBEB" w14:textId="155E33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C70FF3" w14:textId="29ECD14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BB8E36" w14:textId="71F086F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4B5230" w14:textId="40F55A7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9CA120" w14:textId="752F957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DE3079" w14:textId="46A4F1C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F688DE" w14:textId="68BA271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ED909B" w14:textId="7967078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D149C6" w14:textId="67AAE8B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080501" w14:textId="0621EB1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B4A333" w14:textId="06B6E4E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E598F7" w14:textId="62DEAED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2A39D5" w14:textId="67A9EB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1EDA924F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8DD5988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C0A35A" w14:textId="51CE4CA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4791BC" w14:textId="51137D1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AE8B34" w14:textId="4704411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1EFC52" w14:textId="5852E3B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C292A2" w14:textId="447185D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801736" w14:textId="54458AB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073B99" w14:textId="4FA15A1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863345" w14:textId="37BFCE2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69E457" w14:textId="5075BB6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69A444" w14:textId="30A1293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CF8332" w14:textId="7E8AEC9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E8DB60" w14:textId="3D5BBB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34ACEC" w14:textId="03FD9B4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305FB3EA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22B997F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AC6AD7" w14:textId="774CAC0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8B7B71" w14:textId="0BBE298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0B86E0" w14:textId="26EB9C6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421DB5" w14:textId="63D6A96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7A9CE4" w14:textId="03A3EA1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E1C57F" w14:textId="675141C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627DD7" w14:textId="52ADDA5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827FBE" w14:textId="35D4A62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6B5F50" w14:textId="4A7649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3437E2" w14:textId="583BC35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50BF4F" w14:textId="32D7828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C7E3E1" w14:textId="4A61256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7E390F" w14:textId="54AF931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6510124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285EC13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BE8D76" w14:textId="7C34B44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45CBAD" w14:textId="5528DEC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A35D39" w14:textId="7D0AB20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3C4871" w14:textId="4798CB9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B41741" w14:textId="37CEB2E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ECEA5D" w14:textId="17AD0EF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E7ABC8" w14:textId="386AB05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B5E1C2" w14:textId="7F7462B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A2C1F8" w14:textId="03518BD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F80F8C" w14:textId="518774C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796080" w14:textId="0B4A7D0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77E50A" w14:textId="7115FA5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9AA8F8" w14:textId="68214C4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26CB0E42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CA5B41E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FBCE46" w14:textId="25EAB94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251212" w14:textId="1A1E1C1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3310AE" w14:textId="5695921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13E2BE" w14:textId="378C08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EE4C57" w14:textId="4A7687A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F3A416" w14:textId="5B8714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EAAAD9" w14:textId="5CFC162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A90BEA" w14:textId="28D1D2D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3AFBFB" w14:textId="6C8B434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E19C36" w14:textId="67BC01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3276CB" w14:textId="66753A5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0425E9" w14:textId="013BA78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2F1F28" w14:textId="13D1CCD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259ED0A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6EED3D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40CA9A" w14:textId="3099741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A928FA" w14:textId="000B4E5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95A6AE" w14:textId="5869A44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285354" w14:textId="0DA6C22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118991" w14:textId="40AD0AA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D76787" w14:textId="16B4B7A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AB7670" w14:textId="49EE501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EBA312" w14:textId="64D1165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DBB118" w14:textId="17D0B50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25D178" w14:textId="24C77E4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E1A3DC" w14:textId="72D0319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5822C3" w14:textId="117CDC3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3A65A3" w14:textId="1C7E717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3D9A4B91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EE775C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9DD7F1" w14:textId="00F5C28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71F611" w14:textId="598F04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F9C8E3" w14:textId="4B55EC7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9C8230" w14:textId="241F481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3B171F" w14:textId="00F804C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F2D621" w14:textId="412171A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0D8FF9" w14:textId="3099701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591115" w14:textId="457D38A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F1335D" w14:textId="77C7BC2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4C3D5F" w14:textId="1471152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DB1D09" w14:textId="64A674E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F5AC98" w14:textId="2BB2BDF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EB4A9D" w14:textId="03308A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339FB802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351CE0B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5A6A11" w14:textId="699545D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A3E17F" w14:textId="5D609FD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0E9E60" w14:textId="0A0748B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DEAF87" w14:textId="6161802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00A20B" w14:textId="393A45A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5524DC" w14:textId="6A4B970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73F3D9" w14:textId="4BDB51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5EA334" w14:textId="3EF02BC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A7AD6D" w14:textId="0A0CD3A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B4F689" w14:textId="3122F37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628CC4" w14:textId="1628633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BF3D18" w14:textId="0DCE82B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978395" w14:textId="12F64DE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58DC26F7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162E624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23BC83" w14:textId="17835F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03A15D" w14:textId="6C4CB77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525A54" w14:textId="6583B49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6037C8" w14:textId="55EEC65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48E9D1" w14:textId="778E77D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3EE1EC" w14:textId="6205B43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6E0343" w14:textId="102FE45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7FE3B9" w14:textId="62B0393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502DDC" w14:textId="43802D5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FC424A" w14:textId="7F670F5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87E3FB" w14:textId="13BA8FD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41D885" w14:textId="2E0E0A9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1C32F8" w14:textId="57DF762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AC811F8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0CFA787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5A98B3" w14:textId="21D982A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A0B668" w14:textId="296E6A8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82BA80" w14:textId="05347EB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39B11D" w14:textId="34B5C7D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4CA609" w14:textId="1F3DBE2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8A94E3" w14:textId="38432B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7EBEB4" w14:textId="2C4FEE1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66CB24" w14:textId="2780E78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8C166B" w14:textId="3F4E1B0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44E7C0" w14:textId="0DE57FA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7BABA3" w14:textId="32EAC34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743B7F" w14:textId="660AD03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1B4238" w14:textId="7CEB88C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18CA2157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86636B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4D7F9E" w14:textId="423ECDC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259D46" w14:textId="1354CCB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0F6E34" w14:textId="72AD0EA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03B0B0" w14:textId="6639341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9E03B7" w14:textId="3E2CE49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014AAA" w14:textId="6DB158A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9A24AA" w14:textId="3409A87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7D5D7C" w14:textId="650346F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781BB6" w14:textId="02BC7D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CC01C4" w14:textId="287895C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6C7E38" w14:textId="2538859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32DECC" w14:textId="58E35F3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99F147" w14:textId="7F3DA62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003EC8E3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D6DB357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85D4F1" w14:textId="5B167C0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46EE33" w14:textId="32B3252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2D13C3" w14:textId="5A247E2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5BF5C8" w14:textId="70F0B66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F0E09C" w14:textId="4EBF23B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E58A2D" w14:textId="7FF6F0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F2C175" w14:textId="7A4B7B1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F46891" w14:textId="5DB9B1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5C4BF4" w14:textId="52AB99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DAC235" w14:textId="1708039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593AAE" w14:textId="0352C4F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2CED5F" w14:textId="57E8A6C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9B05EB" w14:textId="4DFF92E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4DE16710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3AD6F0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88383B" w14:textId="446B105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E2007F" w14:textId="1D4846D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39B940" w14:textId="1F4C201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84BBC8" w14:textId="2203976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24BCA1" w14:textId="06C8308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651F36" w14:textId="664309D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6B59B1" w14:textId="2F035E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5CDDE6" w14:textId="214CB24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B9B179" w14:textId="79FB5E4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DA3E9B" w14:textId="1C46A38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A09D60" w14:textId="29728F8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C20FE9" w14:textId="50B3130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E96C03" w14:textId="5869E93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00BD91E7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B3B9E96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3FCF2A" w14:textId="6743E84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FB3C99" w14:textId="655AE24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509838" w14:textId="5666718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EC5FA1" w14:textId="00B3DAA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1D81AD" w14:textId="12A1130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0489AF" w14:textId="2CABCA5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22F57D" w14:textId="15950D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308577" w14:textId="45E109C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7D03E5" w14:textId="292792A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0B1D9D" w14:textId="140B522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7BFD6F" w14:textId="1A41E16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B6464C" w14:textId="39DB3B7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B38337" w14:textId="61B41CD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</w:tr>
      <w:tr w:rsidR="0025556B" w:rsidRPr="0025556B" w14:paraId="6B58B0B3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392F1E2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37562FF6" w14:textId="407C63F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7AD2EF" w14:textId="19410B1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FAD7E5" w14:textId="73659C8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392117" w14:textId="4B4D76A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B75DD5" w14:textId="5CAB5DE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97AA3E" w14:textId="148B239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6ADBA7" w14:textId="28943A8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7941F3" w14:textId="1ABED5B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E3EE88" w14:textId="27C8EB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429691" w14:textId="3516452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973D99" w14:textId="3D585F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22F969" w14:textId="5D0BEB3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C72163" w14:textId="542B7A6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5CE16AB8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47FA5C8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07D314" w14:textId="481DCE5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3995E8" w14:textId="1E46B57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38D7FE" w14:textId="2CC0E52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C32F12" w14:textId="357FAFC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F1B2DD" w14:textId="1DF0E4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677C49" w14:textId="5D0D9DC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17D89C" w14:textId="1F352CE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DD9537" w14:textId="2EFFDF5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B22FD4" w14:textId="6D7ACDF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E1B17B" w14:textId="5D997C3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6290E0" w14:textId="7E21830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5CCF5E" w14:textId="7993AF0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8C3BDD" w14:textId="000E30B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2D1C2BE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EC80217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04FFC0" w14:textId="3F1B3C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D448F5" w14:textId="0A61588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FFC189" w14:textId="2A130C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B07924" w14:textId="293942E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2421CA" w14:textId="1243F30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30EF57" w14:textId="52EF420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5AB5D8" w14:textId="6F1FF6B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FF061E" w14:textId="59DCA12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9AA741" w14:textId="741FCDC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0F5A47" w14:textId="67ADDD7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0744AF" w14:textId="1B8F77D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E2E72F" w14:textId="0B354E4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CBC859" w14:textId="347B680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08D20725" w14:textId="77777777" w:rsidTr="00CC7E6D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428C6A6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5976B1" w14:textId="0B3AA13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2B3A78" w14:textId="27DAAFF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6EE316" w14:textId="1078A4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0AA680" w14:textId="459A41C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A2385F" w14:textId="7ADAC8E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594D02" w14:textId="3C97CF2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EC1DEB" w14:textId="675E19F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449232" w14:textId="56E7479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A94920" w14:textId="169A0A2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673CF9" w14:textId="41E093A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9AE91B" w14:textId="28649AD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EDAA0C" w14:textId="1009D2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A13DF1" w14:textId="04D8A84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103DE579" w14:textId="77777777" w:rsidTr="00CC7E6D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8B994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A46A3C" w14:textId="15631F2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8C6939" w14:textId="45BFA0B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AD78FD" w14:textId="1D8E49E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074E1C" w14:textId="1328E56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4C7DF6" w14:textId="51B0293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890E86" w14:textId="519D0BA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FF0173" w14:textId="4A54232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75949" w14:textId="7D1F668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954C9" w14:textId="11AE08B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1661E2" w14:textId="1A3708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B60427" w14:textId="4A8D1C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A18F9" w14:textId="7EF4D6F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CC2E7" w14:textId="09D2D1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</w:tbl>
    <w:p w14:paraId="368AC82F" w14:textId="0522B3D1" w:rsidR="005425AE" w:rsidRPr="0025556B" w:rsidRDefault="006D0F41">
      <w:pPr>
        <w:rPr>
          <w:rFonts w:ascii="Times New Roman" w:hAnsi="Times New Roman" w:cs="Times New Roman"/>
        </w:rPr>
      </w:pPr>
      <w:r w:rsidRPr="0025556B">
        <w:rPr>
          <w:rFonts w:ascii="Times New Roman" w:hAnsi="Times New Roman" w:cs="Times New Roman" w:hint="eastAsia"/>
        </w:rPr>
        <w:t>Continue</w:t>
      </w:r>
    </w:p>
    <w:tbl>
      <w:tblPr>
        <w:tblW w:w="8335" w:type="dxa"/>
        <w:tblLayout w:type="fixed"/>
        <w:tblLook w:val="04A0" w:firstRow="1" w:lastRow="0" w:firstColumn="1" w:lastColumn="0" w:noHBand="0" w:noVBand="1"/>
      </w:tblPr>
      <w:tblGrid>
        <w:gridCol w:w="96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5556B" w:rsidRPr="0025556B" w14:paraId="37CD967D" w14:textId="77777777" w:rsidTr="008D38E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EE1E7" w14:textId="301F2847" w:rsidR="00986ECB" w:rsidRPr="0025556B" w:rsidRDefault="006D0F41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986ECB"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37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D5188" w14:textId="76E50221" w:rsidR="00986ECB" w:rsidRPr="0025556B" w:rsidRDefault="006D0F41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5556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2555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5556B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25556B" w:rsidRPr="0025556B" w14:paraId="46EF29F6" w14:textId="77777777" w:rsidTr="008D38E1">
        <w:trPr>
          <w:trHeight w:val="28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30935" w14:textId="77777777" w:rsidR="00986ECB" w:rsidRPr="0025556B" w:rsidRDefault="00986ECB" w:rsidP="00986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552141" w14:textId="341B37A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97CC7" w14:textId="40D16EA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64A0AE" w14:textId="57A3D1C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50A80" w14:textId="5912B4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0C1CA" w14:textId="36C4DBE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754CD" w14:textId="530651B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CFDF6" w14:textId="36F61B1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796C4" w14:textId="70AA936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8FB339" w14:textId="267CB6F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DB5944" w14:textId="02B6BE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C4B17" w14:textId="309A92D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96C79" w14:textId="78A04BB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343DC" w14:textId="50F14FC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73</w:t>
            </w:r>
          </w:p>
        </w:tc>
      </w:tr>
      <w:tr w:rsidR="0025556B" w:rsidRPr="0025556B" w14:paraId="4654291B" w14:textId="77777777" w:rsidTr="008D38E1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9907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7233B" w14:textId="255D9EB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F62A8" w14:textId="5632229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880CC" w14:textId="6299429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A21409" w14:textId="0350863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E78CD7" w14:textId="339C18A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12D957" w14:textId="1C9DF83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28B226" w14:textId="2B273BA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749F3" w14:textId="4FD8A60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ECC990" w14:textId="6F3BC34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D94CA" w14:textId="1097F9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216C6" w14:textId="7E3175F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707A7B" w14:textId="324A1EC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177E46" w14:textId="6BB8CBB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</w:tr>
      <w:tr w:rsidR="0025556B" w:rsidRPr="0025556B" w14:paraId="6500F7B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5B9DD4F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6BD3C6" w14:textId="00BAC79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A835FC" w14:textId="4A4B4F2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2BE355" w14:textId="436F7C5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BD051A" w14:textId="74113F3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798C64" w14:textId="6BD25B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0B98EB" w14:textId="0983B8C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F638E0" w14:textId="643D621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F0CA7C" w14:textId="08C6AB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94BA1B" w14:textId="70E45E3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B48D74" w14:textId="04ED587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A3677D" w14:textId="529B614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C62A22" w14:textId="5280EFA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4B40C7" w14:textId="7D845DD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5B808CD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12D31FA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E32A9F" w14:textId="475AF59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E6F7B2" w14:textId="4B8DB7A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B92ABA" w14:textId="3149596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A8EADB" w14:textId="7BE050E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467967" w14:textId="321982E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AC0D7A" w14:textId="3BB24B4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8DEFD8" w14:textId="003986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36F8E0" w14:textId="69AA7DC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F6872F" w14:textId="620CA6E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ACFFCD" w14:textId="31F9276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DE1A42" w14:textId="52A57BC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A25E6B" w14:textId="43E5A7C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0D263B" w14:textId="622C062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788D9B5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DA7BAB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B2070B" w14:textId="54EF755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C51CD2" w14:textId="3B3AA4A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EF6660" w14:textId="4304710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3752A8" w14:textId="44444F5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6AD271" w14:textId="40948E7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1829F7" w14:textId="5E7EFAF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0EDEBE" w14:textId="36DF52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83FC28" w14:textId="40458B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6D8245" w14:textId="7275E23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2B4EBB" w14:textId="0E56426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784894" w14:textId="2F4EA64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853E25" w14:textId="1A54377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ADC5E3" w14:textId="431D0B7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23C934B1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B8E1493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B84ADB" w14:textId="73FD9B9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1C8C59" w14:textId="611BF3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411589" w14:textId="12D0E63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E4157E" w14:textId="4658B7D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194BD4" w14:textId="7B66A0F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7EE1AD" w14:textId="1DDE4F1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A485C9" w14:textId="66F7C45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AD44FE" w14:textId="4478528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3C76FF" w14:textId="230DE2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AE13B8" w14:textId="49D2D1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372FB7" w14:textId="1E5C219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2E7052" w14:textId="30D4A7A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97E8C3" w14:textId="6C3579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1FD73F8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8F73873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3D7EED" w14:textId="5A18EC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3B1A59" w14:textId="24D984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6E906A" w14:textId="4CCE5BC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A7024F" w14:textId="4497BEA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105555" w14:textId="378AA91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A68668" w14:textId="4C5E73C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7F062B" w14:textId="273E85C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1C76E9" w14:textId="64360E8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0AB9EF" w14:textId="6012EC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8BF83E" w14:textId="4C3503E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BF2403" w14:textId="14906AD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D5577D" w14:textId="61FAECD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8A2C6E" w14:textId="7B788BC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3E294C12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FAC96B4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1E3282" w14:textId="61A9A08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848B22" w14:textId="517E1B5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DA4C07" w14:textId="0F3948B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A3769F" w14:textId="70BA7B5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0A6F94" w14:textId="30C11A5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6754FD" w14:textId="6A6DC87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3427AE" w14:textId="0A231E2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E319C5" w14:textId="0598E7B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60996C" w14:textId="772BFF9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EA8B91" w14:textId="79A1580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F91086" w14:textId="339BEF0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FB85CD" w14:textId="7558D45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48C7E3" w14:textId="25252BF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6BF3CAA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1582B13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795E41" w14:textId="7140C33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21C219" w14:textId="3EBE996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2014CC" w14:textId="5D57CF1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CA962C" w14:textId="09BF25C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EFFB70" w14:textId="05BD33F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8DCF47" w14:textId="3FD23B2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55BD99" w14:textId="3086EC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575227" w14:textId="1746D2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F76527" w14:textId="55D8926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F088D9" w14:textId="06B39F4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BEB417" w14:textId="479625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0FA63A" w14:textId="024F3B4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68F10A" w14:textId="5AF040C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48C0332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2B3119D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B76185" w14:textId="7AB9D3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24E89C" w14:textId="615061E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FC897B" w14:textId="33F9C4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33013C" w14:textId="6FB6037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C3348F" w14:textId="7149DB9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C44305" w14:textId="1B11D52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4BCE0B" w14:textId="6D7C16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2C2A74" w14:textId="6D0A58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656F4C" w14:textId="16E661E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6B8836" w14:textId="203108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552BAE" w14:textId="05B9B3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795E31" w14:textId="3D369AC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1F7B0A" w14:textId="1B81E14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5682AA0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07851FE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EE2E6C" w14:textId="369A8D9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77EB6F" w14:textId="1368CCB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8FC117" w14:textId="3686454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EF58EF" w14:textId="51A2D5B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33B0E6" w14:textId="3DCE92F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164CEF" w14:textId="4DE8296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923D72" w14:textId="330776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4C2957" w14:textId="1EDB4C3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DAA9CC" w14:textId="655FB5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B0E3FC" w14:textId="1CD5758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26EB2C" w14:textId="5CA1F2C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18F2C4" w14:textId="4CCB3F5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2625BD" w14:textId="040C942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34AF097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DC11392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18CA1E" w14:textId="15A5333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0EA0F7" w14:textId="2FB4036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41E2D3" w14:textId="467A3CA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A769E2" w14:textId="0C9F386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95C38A" w14:textId="560C59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7B6710" w14:textId="28BC2BE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2DBA2A" w14:textId="16270BF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4B9FB8" w14:textId="6D230D2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3B341A" w14:textId="15ED4BC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4AB69D" w14:textId="7F18CB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4C97D3" w14:textId="25FB7C5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695DFB" w14:textId="3BEFB59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474856" w14:textId="694BB2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0391ADE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A0C2973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9EF239" w14:textId="63F522F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BF5F8F" w14:textId="1AD82DA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C1A553" w14:textId="66E64BC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F039B9" w14:textId="40CCC86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E31625" w14:textId="485D470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D55C2A" w14:textId="2B439C9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3D7F1E" w14:textId="2265906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425CCB" w14:textId="6E3680C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EEA8BE" w14:textId="3C415AF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CC686D" w14:textId="3F0841F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CEEA8C" w14:textId="07696DB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08EB9B" w14:textId="6D49FF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435E9F" w14:textId="235656B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41D1CC1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6C9ADAC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1853CA" w14:textId="2CA7D1A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53179D" w14:textId="10D02CF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BDDAD2" w14:textId="7F65E57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8093B6" w14:textId="1ED0C9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AF9CC2" w14:textId="1B158B0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1DB131" w14:textId="7C7168B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23822A" w14:textId="2F470B3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45452B" w14:textId="7C29203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7B8081" w14:textId="66A6B40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FD8E55" w14:textId="7C7FC4C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4A38EE" w14:textId="4DB5917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76EB70" w14:textId="2C7E058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32ED98" w14:textId="2876C74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58EEA05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89063F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57654D" w14:textId="0559800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D616C3" w14:textId="3D2CF5B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33FDE0" w14:textId="60AEAAE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9F3558" w14:textId="5864C34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CE48EE" w14:textId="500C1F9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D0DC1B" w14:textId="52BDA17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98C536" w14:textId="0FC5E9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D27471" w14:textId="6FBA827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CA0C5B" w14:textId="17F0B61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490242" w14:textId="24E4918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E879EA" w14:textId="3AF19CE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99DAFA" w14:textId="0DE9D51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7281EA" w14:textId="5008238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01CB9D9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58AC5A8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CDAEE0" w14:textId="757F718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BA8FFB" w14:textId="7BEE5CD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326A65" w14:textId="1E0A8F5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289934" w14:textId="30E2E4A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8A4B0A" w14:textId="7015781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6D8EE1" w14:textId="721F887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0F3C2E" w14:textId="6E3F13A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84A706" w14:textId="6633A69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0863D4" w14:textId="7464D04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EA7CE7" w14:textId="0870177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C68F4D" w14:textId="0B745A0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74273C" w14:textId="5E8A8EE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11ED5C" w14:textId="251582F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470A151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B6A7CE7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Z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46A733" w14:textId="7B0335A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89350F" w14:textId="0EC3BAE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C538A5" w14:textId="3FA4783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1AF4A0" w14:textId="5DA0C89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275A24" w14:textId="0AF45E7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BA03E0" w14:textId="02BE577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337853" w14:textId="3AB16C1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9BDABA" w14:textId="5BDF472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22CB7D" w14:textId="146020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E563E8" w14:textId="3245265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36B1E5" w14:textId="04490CF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536658" w14:textId="17DBBF9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8A3B19" w14:textId="3CB70AF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62C6B3F1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8D8A3B8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0DADCC" w14:textId="4A49210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D150C9" w14:textId="10CC13E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151B84" w14:textId="1663ED4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CD7165" w14:textId="32D9A55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83EC62" w14:textId="06879DF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104A63" w14:textId="61ABBB9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02892F" w14:textId="32E46A3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55CC61" w14:textId="3484ACF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8E8C45" w14:textId="60194E1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A7DD2C" w14:textId="09F09D2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DCE456" w14:textId="43DFEC1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307AC1" w14:textId="66ADDDF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E20AD8" w14:textId="3300EA3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09BC507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BF21C9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3F7FE3" w14:textId="5C417DF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19CF67" w14:textId="4E0139F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367523" w14:textId="00CACCF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38ADEF" w14:textId="0836241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758B15" w14:textId="172F30A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6575A1" w14:textId="6603229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5E6286" w14:textId="30106C7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F6A1FE" w14:textId="0839B81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B17C05" w14:textId="3F307F1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EF9147" w14:textId="7C5B6ED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A512E1" w14:textId="55D5623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D22385" w14:textId="4C04F2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A980BB" w14:textId="7E6EDF0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03BB35C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8689AFD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0E8BA5" w14:textId="03887D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0FE11A" w14:textId="68EEA45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3B8A14" w14:textId="4831BA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2CC408" w14:textId="40E3073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694B8A" w14:textId="4E4B727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83A9E6" w14:textId="50F13A4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19C24F" w14:textId="36C4E68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401DF3" w14:textId="4E39F55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C9D788" w14:textId="7BAE514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5E5797" w14:textId="5FAF46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533E3C" w14:textId="7151B1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87395F" w14:textId="5C3E58D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B0C67A" w14:textId="5D177C3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07EC23C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00AC5A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4D272D" w14:textId="7233BC2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E4DA31" w14:textId="6F11F72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93528E" w14:textId="07A02BF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D2F9BD" w14:textId="056E7D7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C38D91" w14:textId="4387D77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1ADF93" w14:textId="188979B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FFD376" w14:textId="71B8C55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600D2A" w14:textId="5D35D3A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E5E00C" w14:textId="6A8C38B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D0F363" w14:textId="44F65B6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1624A9" w14:textId="3285406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893F6F" w14:textId="1DEE418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536F92" w14:textId="1E4531E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696206E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9249CA7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9A579B" w14:textId="648057A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1FC434" w14:textId="39D73B7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B6D222" w14:textId="53D062D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A85AFD" w14:textId="0745A9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B76052" w14:textId="5F954A6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F6FD68" w14:textId="0D65F6F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6473E4" w14:textId="3E5761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BEEE6F" w14:textId="71DB1AD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CDF4DC" w14:textId="310900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378247" w14:textId="26FE25B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8D9611" w14:textId="3058A03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C2CD77" w14:textId="7EB4FB2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51060E" w14:textId="0E48709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1BB785F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0B082A5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90D7E5" w14:textId="5F2082C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B75205" w14:textId="6BC67D5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D25DE2" w14:textId="3A3E21C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689FA9" w14:textId="20DC080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C1FA46" w14:textId="3B7C97A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AB2E25" w14:textId="65B9F74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15E556" w14:textId="5F8B93B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0BC7F2" w14:textId="1A6DAF9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026622" w14:textId="26AC44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14EA50" w14:textId="165CD5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6DCF3C" w14:textId="606F8AD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B41847" w14:textId="5FC31F4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14095B" w14:textId="5789CE5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6E12123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A9ACDB0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D1BD91" w14:textId="7FD1C53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623B58" w14:textId="66ACD52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8B6661" w14:textId="71C68A8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E34EAF" w14:textId="7200561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4E794C" w14:textId="464E9A6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903DC4" w14:textId="5085D4F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99E43ED" w14:textId="2BC430F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A085A9" w14:textId="4165E2E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345E78" w14:textId="34B9DED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18CC4D" w14:textId="05126EE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629458" w14:textId="2657A98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E1BCCC" w14:textId="430F667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14CD3B" w14:textId="2B8A060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251FC0E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651DA9D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3CA502" w14:textId="73E0FEC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930DC0" w14:textId="4DB6C61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83584A" w14:textId="005DB06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DEEB0B" w14:textId="7640711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EBEEDF" w14:textId="0D074FB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37ADBC" w14:textId="205AABF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110581" w14:textId="692E16D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0CD140" w14:textId="09760A6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C43E3E" w14:textId="1139FA1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94C0FF" w14:textId="4BCE737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BC9C66" w14:textId="1FC0D7B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C8E3E1" w14:textId="194AD05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DAD4BA" w14:textId="3387B1D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15F6936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E3950BD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DB3A2E" w14:textId="0682A0F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53B02F" w14:textId="488DEE7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9ABAC4" w14:textId="6AD2BDA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FBB3D1" w14:textId="3993A91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2E2D25" w14:textId="59A4237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86C494" w14:textId="50645BF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3016F7" w14:textId="5C2AF4C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EDDA39" w14:textId="521106E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D98F80" w14:textId="0A71F25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6316B1" w14:textId="31A5230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6A3B14" w14:textId="1A6E2E8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691946" w14:textId="51233B6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FB764F" w14:textId="4800097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1DCE9A8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F81ED66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267D3C1F" w14:textId="44E755B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78317A" w14:textId="5D1AC89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0EE258" w14:textId="4146229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0E3FAF" w14:textId="318AFBF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ADDDD6" w14:textId="13A80A2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243C9A" w14:textId="7C89804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359BF7" w14:textId="356FBE2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AD192A" w14:textId="41D48AC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AB3035" w14:textId="4596432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6533D4" w14:textId="2E8899D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8205F0" w14:textId="3015741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2A8B53" w14:textId="74D4124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2FBF67" w14:textId="3A9A3921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6F706A9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A09F04D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547E9C" w14:textId="7A363F1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89E8D5" w14:textId="62F7028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B61C21" w14:textId="1F05EC5B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61F549" w14:textId="2B6742C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0B9616" w14:textId="767E314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89960B" w14:textId="43BC085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4E0BD8" w14:textId="6E755A4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29543C" w14:textId="58BBB7F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913173" w14:textId="13D7F2B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22F6B2" w14:textId="251EE65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5EF67B" w14:textId="3C21EF5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22DB7E" w14:textId="4BB4526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4B7911" w14:textId="6132D79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24B8CE3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6B65F3A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70006C" w14:textId="2BA24F6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CD0C99" w14:textId="544913C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69097F" w14:textId="10891AE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9E24A7" w14:textId="070AB31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F0FA80" w14:textId="7B2848F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C6E68D" w14:textId="7EDE4DA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879833" w14:textId="3DF1D93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E6A25D" w14:textId="0AB6924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EF885A" w14:textId="084B778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4EB1E0" w14:textId="3D6DBB2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0A954C" w14:textId="0031B99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0E63EC" w14:textId="03D067D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1C0A02" w14:textId="6BE1B26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298CF9E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0CACAA6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CD1985" w14:textId="7BC97D3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58EDA3" w14:textId="550D1C1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A17CC0" w14:textId="35195E0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3BB960" w14:textId="6EE133B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4379BC" w14:textId="655F70A9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A1DD51" w14:textId="4562BD5E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B432DB" w14:textId="55EC9A6F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0FF1DF" w14:textId="639625A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BECA96" w14:textId="4FD4D963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6E9669" w14:textId="4C6D4324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8D23A5" w14:textId="50D797F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9D4130" w14:textId="07459D95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DABCE1" w14:textId="6636EA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</w:tr>
      <w:tr w:rsidR="0025556B" w:rsidRPr="0025556B" w14:paraId="2846C660" w14:textId="77777777" w:rsidTr="008D38E1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BD7A1" w14:textId="7777777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6C049D" w14:textId="652B8FE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A0608" w14:textId="6658E2F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61248" w14:textId="110CB7B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B848E5" w14:textId="5D11031D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D152E2" w14:textId="5C8C773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656BD7" w14:textId="40744E20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E6D260" w14:textId="39D01732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17A5B" w14:textId="2539FAE6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FA17D" w14:textId="0CDA48DA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32D99" w14:textId="2FE3665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B923B7" w14:textId="644C4ED7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9C1B38" w14:textId="72E03D38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CF103" w14:textId="61F778AC" w:rsidR="00986ECB" w:rsidRPr="0025556B" w:rsidRDefault="00986ECB" w:rsidP="00986E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</w:tbl>
    <w:p w14:paraId="2ADC8389" w14:textId="1AC4AA51" w:rsidR="00986ECB" w:rsidRPr="0025556B" w:rsidRDefault="006D0F41">
      <w:pPr>
        <w:rPr>
          <w:rFonts w:ascii="Times New Roman" w:hAnsi="Times New Roman" w:cs="Times New Roman"/>
        </w:rPr>
      </w:pPr>
      <w:r w:rsidRPr="0025556B">
        <w:rPr>
          <w:rFonts w:ascii="Times New Roman" w:hAnsi="Times New Roman" w:cs="Times New Roman" w:hint="eastAsia"/>
        </w:rPr>
        <w:t>Continue</w:t>
      </w:r>
    </w:p>
    <w:tbl>
      <w:tblPr>
        <w:tblW w:w="6429" w:type="dxa"/>
        <w:tblLayout w:type="fixed"/>
        <w:tblLook w:val="04A0" w:firstRow="1" w:lastRow="0" w:firstColumn="1" w:lastColumn="0" w:noHBand="0" w:noVBand="1"/>
      </w:tblPr>
      <w:tblGrid>
        <w:gridCol w:w="964"/>
        <w:gridCol w:w="1361"/>
        <w:gridCol w:w="1361"/>
        <w:gridCol w:w="1361"/>
        <w:gridCol w:w="1361"/>
        <w:gridCol w:w="21"/>
      </w:tblGrid>
      <w:tr w:rsidR="0025556B" w:rsidRPr="0025556B" w14:paraId="345313E8" w14:textId="77777777" w:rsidTr="006D0F4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12C54" w14:textId="636FEE02" w:rsidR="00D35EF3" w:rsidRPr="0025556B" w:rsidRDefault="00D35EF3" w:rsidP="00D35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train</w:t>
            </w:r>
          </w:p>
        </w:tc>
        <w:tc>
          <w:tcPr>
            <w:tcW w:w="54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64826D" w14:textId="05325807" w:rsidR="00D35EF3" w:rsidRPr="0025556B" w:rsidRDefault="006D0F41" w:rsidP="00D35E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55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5556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2555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5556B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25556B" w:rsidRPr="0025556B" w14:paraId="00956E4D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0310B" w14:textId="77777777" w:rsidR="00D35EF3" w:rsidRPr="0025556B" w:rsidRDefault="00D35EF3" w:rsidP="00D35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E62679" w14:textId="0CE7379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EC1A1" w14:textId="0AB32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72261" w14:textId="3ECD507B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EC039" w14:textId="2D43E06C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581</w:t>
            </w:r>
          </w:p>
        </w:tc>
      </w:tr>
      <w:tr w:rsidR="0025556B" w:rsidRPr="0025556B" w14:paraId="1B056851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B53A91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94BF29" w14:textId="08EDA2F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663AE" w14:textId="4051228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AF79C" w14:textId="4D86FBA1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59D6A4" w14:textId="3F1F568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A</w:t>
            </w:r>
          </w:p>
        </w:tc>
      </w:tr>
      <w:tr w:rsidR="0025556B" w:rsidRPr="0025556B" w14:paraId="0F393D86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97FB0CF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AED6AE" w14:textId="116D1BA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86EB71D" w14:textId="67E11681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73AE94" w14:textId="677BDAD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2FD0B7B" w14:textId="7736E07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6B1AB88A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1F9F98D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E74EB9" w14:textId="3C43E9B9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DC3C108" w14:textId="4A53D1C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9D14817" w14:textId="66C40A8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C781AE" w14:textId="3E31480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6AC0F177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B268942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06C94F4" w14:textId="6CF7C4D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09AFE61" w14:textId="741C2E39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51D8962" w14:textId="6A67AC8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92C4CA5" w14:textId="2112467C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7EEAA23B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6FC4344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6AD43CC" w14:textId="4D23171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00EB683" w14:textId="794F232F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7C8B6B" w14:textId="3120D06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FD5AD2" w14:textId="0F28354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8EE5BA9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A5EB05E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DA0AE3C" w14:textId="6115BA12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8491474" w14:textId="49CA76D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A28C45" w14:textId="04ED0B5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4EBFCA6" w14:textId="3433734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2D75696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B3F3B08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3C89D8A" w14:textId="0B01EAC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25085E3" w14:textId="693694EF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62D0544" w14:textId="08BDFAF8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82FFD8F" w14:textId="0595DF1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3D1AA21F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A21A25D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5EBCE0" w14:textId="16DE117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880B736" w14:textId="04741DE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D018AA7" w14:textId="709DC34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F31020F" w14:textId="41E24B72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D4AC692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1CA59B3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E00B16" w14:textId="29D22A6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016036A" w14:textId="632E150B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78DCABA" w14:textId="2913DFB9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5A73DE1" w14:textId="4815477C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2DD9FED3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8B0BE62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F848C4B" w14:textId="678C0572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B06F927" w14:textId="4F983DB2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5913A31" w14:textId="3F1E777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72284B" w14:textId="417534E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2ACD9B1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F11B8F3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5F10305" w14:textId="2D37259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0D87E6" w14:textId="6329DC7D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423350E" w14:textId="0CE326D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5B74443" w14:textId="43BF906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619938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C28349D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D7758A8" w14:textId="5FBED45F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690F4FB" w14:textId="383116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21313C2" w14:textId="4A05910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0E9B366" w14:textId="1055200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39959D9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E3C5C9B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B98E9C" w14:textId="73C8F7DF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5A0CA85" w14:textId="6DAB6CB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4860D9D" w14:textId="4654E4FD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5C4E37A" w14:textId="08A0FA3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43F3343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BCA6E50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FF6B419" w14:textId="5A21C84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6681666" w14:textId="4DD95142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2300F70" w14:textId="53B930C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8CD00FE" w14:textId="122DCA5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57F0E1F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79E790A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5965D76" w14:textId="03363F7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48C2FC4" w14:textId="6732039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1113902" w14:textId="7C573F6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CC4F484" w14:textId="1E9333F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2334569E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F189272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CB70C95" w14:textId="421C8A08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56AA2EC" w14:textId="7683F97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F8F5B3" w14:textId="5BF542C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F6B630" w14:textId="48F3C4C9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06AC194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9EBA099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F7CE612" w14:textId="579B6F9B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5932E3D" w14:textId="31503E5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A618AA3" w14:textId="2B64864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B107D10" w14:textId="2B938289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1A5D401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3514DF9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128F2E5" w14:textId="0264F02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FAFFD4" w14:textId="387BBC4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A352A2D" w14:textId="3ADC50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49FE919" w14:textId="0DE70D7F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58ED99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66F6F19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C05B7EB" w14:textId="5C334AE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26DA82A" w14:textId="2BD7B45D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3D8F50D" w14:textId="646976A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53DCA7D" w14:textId="477AE3BE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76138AE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43D4182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06C3B0" w14:textId="532AA10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8DF7E6" w14:textId="7770142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C6C1EE6" w14:textId="1AA2624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AEA506B" w14:textId="4CEB5F9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64DD265A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7C84532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9139522" w14:textId="3C77F62B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F4D30DC" w14:textId="635BA22D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F585D43" w14:textId="626DE02D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BFE980C" w14:textId="61D14AD0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C0364A5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3153B51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0914621" w14:textId="0C680E1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03C2033" w14:textId="57F2E7A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DAC37EB" w14:textId="545375A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2EA01B8" w14:textId="37FBA804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R</w:t>
            </w:r>
          </w:p>
        </w:tc>
      </w:tr>
      <w:tr w:rsidR="0025556B" w:rsidRPr="0025556B" w14:paraId="790924B1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938E708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03F69F" w14:textId="04C5C84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E190DFF" w14:textId="57872BD8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23AE07B" w14:textId="499344EC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7C2974B" w14:textId="5F43257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1C1BA434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ED18B97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7E51245" w14:textId="6835CAAB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FAC8FE" w14:textId="6EE0A29F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4FD8FB8" w14:textId="2E5FE23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E7F3858" w14:textId="59AEB23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7F649707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B773162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6AE7C47" w14:textId="3B67B3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EE29D69" w14:textId="446B3A95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6BDBB61" w14:textId="55A755EA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7CA6A5B" w14:textId="4EB32726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422C3F10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102D709" w14:textId="7777777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750058E5" w14:textId="59578558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5F4739" w14:textId="516C0B83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73C1D43" w14:textId="3297D7AC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83B7F16" w14:textId="6EA65E67" w:rsidR="00D35EF3" w:rsidRPr="0025556B" w:rsidRDefault="00D35EF3" w:rsidP="00D35E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1786BF63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67C2008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C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2E596DE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D992D2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1E269C4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600581F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I</w:t>
            </w:r>
          </w:p>
        </w:tc>
      </w:tr>
      <w:tr w:rsidR="0025556B" w:rsidRPr="0025556B" w14:paraId="57899108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768F429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06B8F68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693956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4C966B2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75806D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25556B" w:rsidRPr="0025556B" w14:paraId="2E7849E6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38DB8D8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EF9279B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7717027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5E851FA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C9D9414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  <w:tr w:rsidR="006D0F41" w:rsidRPr="0025556B" w14:paraId="23FA90C4" w14:textId="77777777" w:rsidTr="006D0F41">
        <w:trPr>
          <w:gridAfter w:val="1"/>
          <w:wAfter w:w="21" w:type="dxa"/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7D99D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5556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244CCD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A33C79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53CC4B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D12705" w14:textId="77777777" w:rsidR="00D35EF3" w:rsidRPr="0025556B" w:rsidRDefault="00D35EF3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556B">
              <w:rPr>
                <w:rFonts w:ascii="Times New Roman" w:hAnsi="Times New Roman" w:cs="Times New Roman"/>
              </w:rPr>
              <w:t>·</w:t>
            </w:r>
          </w:p>
        </w:tc>
      </w:tr>
    </w:tbl>
    <w:p w14:paraId="591E6E3F" w14:textId="77777777" w:rsidR="00986ECB" w:rsidRPr="0025556B" w:rsidRDefault="00986ECB">
      <w:pPr>
        <w:rPr>
          <w:rFonts w:ascii="Times New Roman" w:hAnsi="Times New Roman" w:cs="Times New Roman"/>
        </w:rPr>
      </w:pPr>
    </w:p>
    <w:sectPr w:rsidR="00986ECB" w:rsidRPr="00255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6FB6E" w14:textId="77777777" w:rsidR="00873176" w:rsidRDefault="00873176" w:rsidP="005425AE">
      <w:r>
        <w:separator/>
      </w:r>
    </w:p>
  </w:endnote>
  <w:endnote w:type="continuationSeparator" w:id="0">
    <w:p w14:paraId="42FAF136" w14:textId="77777777" w:rsidR="00873176" w:rsidRDefault="00873176" w:rsidP="0054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A902C" w14:textId="77777777" w:rsidR="00873176" w:rsidRDefault="00873176" w:rsidP="005425AE">
      <w:r>
        <w:separator/>
      </w:r>
    </w:p>
  </w:footnote>
  <w:footnote w:type="continuationSeparator" w:id="0">
    <w:p w14:paraId="652FF6F7" w14:textId="77777777" w:rsidR="00873176" w:rsidRDefault="00873176" w:rsidP="00542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Q2tzC2NLe0NLBQ0lEKTi0uzszPAykwrwUA64687SwAAAA="/>
  </w:docVars>
  <w:rsids>
    <w:rsidRoot w:val="00F537AE"/>
    <w:rsid w:val="0025556B"/>
    <w:rsid w:val="00265A42"/>
    <w:rsid w:val="00491964"/>
    <w:rsid w:val="005425AE"/>
    <w:rsid w:val="005B0C2E"/>
    <w:rsid w:val="0065434F"/>
    <w:rsid w:val="006D0F41"/>
    <w:rsid w:val="007A479F"/>
    <w:rsid w:val="00873176"/>
    <w:rsid w:val="0088221E"/>
    <w:rsid w:val="008A113E"/>
    <w:rsid w:val="0097484F"/>
    <w:rsid w:val="00986ECB"/>
    <w:rsid w:val="00A17E64"/>
    <w:rsid w:val="00D35EF3"/>
    <w:rsid w:val="00DC511F"/>
    <w:rsid w:val="00E350C0"/>
    <w:rsid w:val="00F537AE"/>
    <w:rsid w:val="00F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2431A"/>
  <w15:chartTrackingRefBased/>
  <w15:docId w15:val="{1C2D9D76-174E-4603-A1EF-07E6B063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慧华</dc:creator>
  <cp:keywords/>
  <dc:description/>
  <cp:lastModifiedBy>郑 慧华</cp:lastModifiedBy>
  <cp:revision>9</cp:revision>
  <dcterms:created xsi:type="dcterms:W3CDTF">2021-07-10T11:49:00Z</dcterms:created>
  <dcterms:modified xsi:type="dcterms:W3CDTF">2021-10-12T07:48:00Z</dcterms:modified>
</cp:coreProperties>
</file>